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1D93B" w14:textId="77777777" w:rsidR="006E66A2" w:rsidRPr="00364842" w:rsidRDefault="006E66A2" w:rsidP="006E66A2">
      <w:pPr>
        <w:spacing w:line="480" w:lineRule="auto"/>
        <w:ind w:firstLine="567"/>
        <w:jc w:val="center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36484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Appendix</w:t>
      </w:r>
    </w:p>
    <w:p w14:paraId="1BE78287" w14:textId="77777777" w:rsidR="006E66A2" w:rsidRPr="00213C82" w:rsidRDefault="006E66A2" w:rsidP="006E66A2">
      <w:pPr>
        <w:spacing w:line="480" w:lineRule="auto"/>
        <w:ind w:firstLine="567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The formulae for the multinomial mixed effects models are given below. </w:t>
      </w:r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Let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c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be the tone level and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be the tone perception of th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i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-th listener for th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j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-th speaker in th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k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-th replicate. The possible outcomes for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were T1, T3, and T6. If we choose the possible outcome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T6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as a baseline and the other two outcomes (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= T1, T3) were separately regressed against the baseline outcome. The model is</w:t>
      </w:r>
    </w:p>
    <w:p w14:paraId="1B874392" w14:textId="77777777" w:rsidR="006E66A2" w:rsidRPr="00213C82" w:rsidRDefault="006E66A2" w:rsidP="006E66A2">
      <w:pPr>
        <w:spacing w:line="480" w:lineRule="auto"/>
        <w:jc w:val="center"/>
        <w:rPr>
          <w:rFonts w:ascii="Arial" w:hAnsi="Arial" w:cs="Arial"/>
          <w:color w:val="000000"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P</m:t>
        </m:r>
        <m:d>
          <m:d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ijk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=6</m:t>
            </m:r>
          </m:e>
          <m:e>
            <m:sSub>
              <m:sSub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6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1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3</m:t>
                    </m:r>
                  </m:sub>
                </m:sSub>
              </m:sup>
            </m:sSup>
          </m:den>
        </m:f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               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>(1)</w:t>
      </w:r>
    </w:p>
    <w:p w14:paraId="2F37F94E" w14:textId="77777777" w:rsidR="006E66A2" w:rsidRPr="00213C82" w:rsidRDefault="006E66A2" w:rsidP="006E66A2">
      <w:pPr>
        <w:spacing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                                                   </m:t>
        </m:r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c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P</m:t>
        </m:r>
        <m:d>
          <m:d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ijk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=</m:t>
            </m:r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c</m:t>
            </m:r>
          </m:e>
          <m:e>
            <m:sSub>
              <m:sSub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ic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ijc</m:t>
                    </m:r>
                  </m:sub>
                </m:sSub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1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  <m:t>3</m:t>
                    </m:r>
                  </m:sub>
                </m:sSub>
              </m:sup>
            </m:sSup>
          </m:den>
        </m:f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            (2)</w:t>
      </w:r>
    </w:p>
    <w:p w14:paraId="1163E0D5" w14:textId="77777777" w:rsidR="006E66A2" w:rsidRDefault="006E66A2" w:rsidP="006E66A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/>
          <w:sz w:val="22"/>
          <w:szCs w:val="22"/>
          <w:lang w:val="en-US"/>
        </w:rPr>
      </w:pPr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wher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c</m:t>
        </m:r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= 1, 3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i</m:t>
        </m:r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= 1, 2, …, 14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j</m:t>
        </m:r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= 1, 2, …, 34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and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k</m:t>
        </m:r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 xml:space="preserve"> = 1, 2, …, 10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Z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c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W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j</m:t>
            </m:r>
          </m:sub>
        </m:sSub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γ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c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c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is the probability that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jk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/>
            <w:sz w:val="22"/>
            <w:szCs w:val="22"/>
            <w:lang w:val="en-US"/>
          </w:rPr>
          <m:t>=</m:t>
        </m:r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c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given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c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γ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c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is the parameters for fixed effects (the effect of intercept, location, scale, shape, and all the interactions),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W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j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is the observation of th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j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-th speaker for fixed effects (i.e. </w:t>
      </w:r>
      <m:oMath>
        <m:sSup>
          <m:sSup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color w:val="000000"/>
                    <w:sz w:val="22"/>
                    <w:szCs w:val="22"/>
                    <w:lang w:val="en-US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8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Arial"/>
                        <w:color w:val="000000"/>
                        <w:sz w:val="22"/>
                        <w:szCs w:val="22"/>
                        <w:lang w:val="en-US"/>
                      </w:rPr>
                    </m:ctrlPr>
                  </m:mPr>
                  <m:m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  <m:t>1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ξ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ξ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ξ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Arial"/>
                          <w:color w:val="000000"/>
                          <w:sz w:val="22"/>
                          <w:szCs w:val="22"/>
                          <w:lang w:val="en-US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ξ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000000"/>
                              <w:sz w:val="22"/>
                              <w:szCs w:val="22"/>
                              <w:lang w:val="en-US"/>
                            </w:rPr>
                            <m:t>j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T</m:t>
            </m:r>
          </m:sup>
        </m:sSup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), and </w:t>
      </w:r>
      <m:oMath>
        <m:sSub>
          <m:sSubPr>
            <m:ctrlP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color w:val="000000"/>
                <w:sz w:val="22"/>
                <w:szCs w:val="22"/>
                <w:lang w:val="en-US"/>
              </w:rPr>
              <m:t>ic</m:t>
            </m:r>
          </m:sub>
        </m:sSub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 xml:space="preserve"> is the parameter for random effects (i.e. the effect of the </w:t>
      </w:r>
      <m:oMath>
        <m:r>
          <w:rPr>
            <w:rFonts w:ascii="Cambria Math" w:hAnsi="Cambria Math" w:cs="Arial"/>
            <w:color w:val="000000"/>
            <w:sz w:val="22"/>
            <w:szCs w:val="22"/>
            <w:lang w:val="en-US"/>
          </w:rPr>
          <m:t>i</m:t>
        </m:r>
      </m:oMath>
      <w:r w:rsidRPr="00213C82">
        <w:rPr>
          <w:rFonts w:ascii="Arial" w:hAnsi="Arial" w:cs="Arial"/>
          <w:color w:val="000000"/>
          <w:sz w:val="22"/>
          <w:szCs w:val="22"/>
          <w:lang w:val="en-US"/>
        </w:rPr>
        <w:t>-th listener).</w:t>
      </w:r>
    </w:p>
    <w:p w14:paraId="122337B2" w14:textId="77777777" w:rsidR="00CE580E" w:rsidRPr="006E66A2" w:rsidRDefault="006E66A2">
      <w:pPr>
        <w:rPr>
          <w:lang w:val="en-US"/>
        </w:rPr>
      </w:pPr>
    </w:p>
    <w:sectPr w:rsidR="00CE580E" w:rsidRPr="006E66A2" w:rsidSect="006148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A2"/>
    <w:rsid w:val="002807F6"/>
    <w:rsid w:val="00506181"/>
    <w:rsid w:val="006148B6"/>
    <w:rsid w:val="006E66A2"/>
    <w:rsid w:val="00B96F98"/>
    <w:rsid w:val="00FD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4A201"/>
  <w15:chartTrackingRefBased/>
  <w15:docId w15:val="{047D5A1C-9627-0C4C-BC5A-D9925988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6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6A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6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ARAH [CBS]</dc:creator>
  <cp:keywords/>
  <dc:description/>
  <cp:lastModifiedBy>CHEN, SARAH [CBS]</cp:lastModifiedBy>
  <cp:revision>1</cp:revision>
  <dcterms:created xsi:type="dcterms:W3CDTF">2022-05-12T10:06:00Z</dcterms:created>
  <dcterms:modified xsi:type="dcterms:W3CDTF">2022-05-12T10:06:00Z</dcterms:modified>
</cp:coreProperties>
</file>